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FF1" w:rsidRDefault="00BC4FF1" w:rsidP="00BC4FF1">
      <w:pPr>
        <w:pStyle w:val="Heading1"/>
      </w:pPr>
      <w:r>
        <w:t>Supplementary data</w:t>
      </w:r>
    </w:p>
    <w:p w:rsidR="00BC4FF1" w:rsidRDefault="00BC4FF1" w:rsidP="00BC4FF1">
      <w:r>
        <w:t>The raw data for each of the analyses are presented below. Each data set is given as a SAS code for the data</w:t>
      </w:r>
      <w:r>
        <w:t xml:space="preserve"> and analysis</w:t>
      </w:r>
      <w:r>
        <w:t xml:space="preserve"> itse</w:t>
      </w:r>
      <w:r>
        <w:t>lf</w:t>
      </w:r>
      <w:r>
        <w:t xml:space="preserve">.  Data are presented in SAS format as this is a simple text format. </w:t>
      </w:r>
    </w:p>
    <w:p w:rsidR="00BC4FF1" w:rsidRDefault="00BC4FF1" w:rsidP="00BC4FF1">
      <w:pPr>
        <w:pStyle w:val="Heading1"/>
      </w:pPr>
      <w:r>
        <w:t>Experiment 1: Records Review</w:t>
      </w:r>
    </w:p>
    <w:p w:rsidR="00BC4FF1" w:rsidRDefault="00BC4FF1" w:rsidP="00BC4F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cordReview_1_year_20141208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rst_Treatm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ysToOutco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come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so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T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73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1942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139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272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272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7708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56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30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995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537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969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537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328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11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068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9609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214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667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25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51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25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550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84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7254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375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328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265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952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57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39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39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6780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55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217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6089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299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385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05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05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47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323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56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6067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727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43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88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72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72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72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30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30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995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30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4576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55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913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08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179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45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45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6608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59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5980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632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6780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169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613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5894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93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8268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08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336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788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505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46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265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2115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342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328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375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4403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1142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43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904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29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29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55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3193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5094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379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3884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5699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03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24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24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63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76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0364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2588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NT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904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43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552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95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788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8873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60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860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81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693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56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9564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129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2675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4230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544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544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2265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16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166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840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840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840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840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9091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1164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6867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5699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17472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8408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215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8118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9673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06016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89600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81824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2156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uthanasia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ade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073280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ecordReview_1_year_20141208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com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rst_Treatm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ysToOutco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ds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02151" w:rsidRDefault="00D02151" w:rsidP="00D021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BC4FF1" w:rsidRDefault="00BC4FF1" w:rsidP="00BC4FF1"/>
    <w:p w:rsidR="001C1D18" w:rsidRDefault="001C1D18" w:rsidP="001C1D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ife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ecordReview_1_year_20141208;</w:t>
      </w:r>
    </w:p>
    <w:p w:rsidR="001C1D18" w:rsidRDefault="001C1D18" w:rsidP="001C1D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ystooutco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1C1D18" w:rsidRDefault="001C1D18" w:rsidP="001C1D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r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X;</w:t>
      </w:r>
    </w:p>
    <w:p w:rsidR="001C1D18" w:rsidRPr="00BC4FF1" w:rsidRDefault="001C1D18" w:rsidP="001C1D18"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211F1" w:rsidRDefault="006211F1" w:rsidP="006211F1">
      <w:pPr>
        <w:pStyle w:val="Heading1"/>
      </w:pPr>
      <w:r>
        <w:br w:type="page"/>
      </w:r>
    </w:p>
    <w:p w:rsidR="006211F1" w:rsidRDefault="006211F1" w:rsidP="006211F1">
      <w:pPr>
        <w:pStyle w:val="Heading1"/>
      </w:pPr>
      <w:r>
        <w:lastRenderedPageBreak/>
        <w:t xml:space="preserve">Experiment 2: </w:t>
      </w:r>
      <w:r w:rsidRPr="006211F1">
        <w:t>UD Recurrence, Lesion Type, and Treatment Efficacy</w:t>
      </w:r>
    </w:p>
    <w:p w:rsidR="006211F1" w:rsidRPr="006211F1" w:rsidRDefault="006211F1" w:rsidP="006211F1"/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Repeated_measures_outcome_6_wee; </w:t>
      </w: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Barcode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hd w:val="clear" w:color="auto" w:fill="FFFFFF"/>
        </w:rPr>
        <w:t>$9.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Satus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hd w:val="clear" w:color="auto" w:fill="FFFFFF"/>
        </w:rPr>
        <w:t>$</w:t>
      </w:r>
      <w:proofErr w:type="gramStart"/>
      <w:r>
        <w:rPr>
          <w:rFonts w:ascii="Courier New" w:hAnsi="Courier New" w:cs="Courier New"/>
          <w:color w:val="008080"/>
          <w:shd w:val="clear" w:color="auto" w:fill="FFFFFF"/>
        </w:rPr>
        <w:t>16.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34793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4996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1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4568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2570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3870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7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69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0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3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1677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4354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3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69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4</w:t>
      </w:r>
      <w:r>
        <w:rPr>
          <w:rFonts w:ascii="Courier New" w:hAnsi="Courier New" w:cs="Courier New"/>
          <w:color w:val="00000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lastRenderedPageBreak/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407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Present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Flank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559945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 Head  Resolved 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>=Repeated_measures_outcome_6_we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Barcode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Satu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=   Day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Day*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hd w:val="clear" w:color="auto" w:fill="FFFFFF"/>
        </w:rPr>
        <w:t>=barcod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56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a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hd w:val="clear" w:color="auto" w:fill="FFFFFF"/>
        </w:rPr>
        <w:t>=none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Head slope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*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hd w:val="clear" w:color="auto" w:fill="FFFFFF"/>
        </w:rPr>
        <w:t>e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Flank slope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*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esiontype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hd w:val="clear" w:color="auto" w:fill="FFFFFF"/>
        </w:rPr>
        <w:t>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hd w:val="clear" w:color="auto" w:fill="FFFFFF"/>
        </w:rPr>
        <w:t>'mean slope'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 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e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6211F1" w:rsidRDefault="006211F1" w:rsidP="006211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:rsidR="006211F1" w:rsidRDefault="006211F1" w:rsidP="006211F1">
      <w:pPr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050765" w:rsidRDefault="00050765" w:rsidP="00050765"/>
    <w:p w:rsidR="00050765" w:rsidRDefault="00050765" w:rsidP="00050765">
      <w:pPr>
        <w:pStyle w:val="Heading1"/>
      </w:pPr>
      <w:r>
        <w:br w:type="page"/>
      </w:r>
    </w:p>
    <w:p w:rsidR="00050765" w:rsidRDefault="00050765" w:rsidP="00050765">
      <w:pPr>
        <w:pStyle w:val="Heading1"/>
      </w:pPr>
      <w:r>
        <w:lastRenderedPageBreak/>
        <w:t xml:space="preserve">Experiment 3: </w:t>
      </w:r>
      <w:r>
        <w:t>Implementation Efficacy and the Impact of Topical</w:t>
      </w:r>
      <w:r>
        <w:t xml:space="preserve"> </w:t>
      </w:r>
      <w:r>
        <w:t>Supplements</w:t>
      </w:r>
    </w:p>
    <w:p w:rsidR="00050765" w:rsidRDefault="00050765" w:rsidP="00050765"/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chnician_trial_20150226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ical_us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come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meToEv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sore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33068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86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68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211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49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49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49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310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95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95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95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70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433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113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lastRenderedPageBreak/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07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49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80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80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027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828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940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12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729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52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52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68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224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828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224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718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422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65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582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23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409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729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23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68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323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23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781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323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051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0928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13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13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865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63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63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55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4556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027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027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027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656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508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80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lastRenderedPageBreak/>
        <w:t>349980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224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433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01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804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00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00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2051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459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459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347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5161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uthansi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113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95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3952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86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01619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113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8544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8508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977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992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chnician_trial_20150226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ical_us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com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D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meToEv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ical_us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ical_us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050765"/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ife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chnician_trial_20150226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meToEv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D79CE" w:rsidRDefault="002D79CE" w:rsidP="002D79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r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ical_us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D79CE" w:rsidRDefault="002D79CE" w:rsidP="002D79CE"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bookmarkStart w:id="0" w:name="_GoBack"/>
      <w:bookmarkEnd w:id="0"/>
    </w:p>
    <w:sectPr w:rsidR="002D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32F5E"/>
    <w:multiLevelType w:val="hybridMultilevel"/>
    <w:tmpl w:val="E9703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96F8F"/>
    <w:multiLevelType w:val="hybridMultilevel"/>
    <w:tmpl w:val="4244B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79"/>
    <w:rsid w:val="00050765"/>
    <w:rsid w:val="001C1D18"/>
    <w:rsid w:val="002D79CE"/>
    <w:rsid w:val="00607979"/>
    <w:rsid w:val="006211F1"/>
    <w:rsid w:val="009E1CB7"/>
    <w:rsid w:val="00BC4FF1"/>
    <w:rsid w:val="00BE407E"/>
    <w:rsid w:val="00D02151"/>
    <w:rsid w:val="00FB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5CCC7-45A7-4B00-9CBE-3BB1AEDD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F1"/>
  </w:style>
  <w:style w:type="paragraph" w:styleId="Heading1">
    <w:name w:val="heading 1"/>
    <w:basedOn w:val="Normal"/>
    <w:next w:val="Normal"/>
    <w:link w:val="Heading1Char"/>
    <w:uiPriority w:val="9"/>
    <w:qFormat/>
    <w:rsid w:val="00BC4F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F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1F1"/>
    <w:pPr>
      <w:pBdr>
        <w:top w:val="single" w:sz="6" w:space="2" w:color="5B9BD5" w:themeColor="accent1"/>
        <w:left w:val="single" w:sz="6" w:space="2" w:color="5B9BD5" w:themeColor="accent1"/>
      </w:pBdr>
      <w:spacing w:before="300" w:after="0" w:line="276" w:lineRule="auto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1F1"/>
    <w:pPr>
      <w:pBdr>
        <w:top w:val="dotted" w:sz="6" w:space="2" w:color="5B9BD5" w:themeColor="accent1"/>
        <w:left w:val="dotted" w:sz="6" w:space="2" w:color="5B9BD5" w:themeColor="accent1"/>
      </w:pBdr>
      <w:spacing w:before="300" w:after="0" w:line="276" w:lineRule="auto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1F1"/>
    <w:pPr>
      <w:pBdr>
        <w:bottom w:val="single" w:sz="6" w:space="1" w:color="5B9BD5" w:themeColor="accent1"/>
      </w:pBdr>
      <w:spacing w:before="300" w:after="0" w:line="276" w:lineRule="auto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1F1"/>
    <w:pPr>
      <w:pBdr>
        <w:bottom w:val="dotted" w:sz="6" w:space="1" w:color="5B9BD5" w:themeColor="accent1"/>
      </w:pBdr>
      <w:spacing w:before="300" w:after="0" w:line="276" w:lineRule="auto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1F1"/>
    <w:pPr>
      <w:spacing w:before="300" w:after="0" w:line="276" w:lineRule="auto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1F1"/>
    <w:pPr>
      <w:spacing w:before="300" w:after="0" w:line="276" w:lineRule="auto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1F1"/>
    <w:pPr>
      <w:spacing w:before="300" w:after="0" w:line="276" w:lineRule="auto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F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4F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1F1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1F1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1F1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1F1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1F1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1F1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1F1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11F1"/>
    <w:pPr>
      <w:spacing w:before="200" w:after="200" w:line="276" w:lineRule="auto"/>
    </w:pPr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211F1"/>
    <w:pPr>
      <w:spacing w:before="720" w:after="200" w:line="276" w:lineRule="auto"/>
    </w:pPr>
    <w:rPr>
      <w:caps/>
      <w:color w:val="5B9BD5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11F1"/>
    <w:rPr>
      <w:caps/>
      <w:color w:val="5B9BD5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1F1"/>
    <w:pPr>
      <w:spacing w:before="200"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11F1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6211F1"/>
    <w:rPr>
      <w:b/>
      <w:bCs/>
    </w:rPr>
  </w:style>
  <w:style w:type="character" w:styleId="Emphasis">
    <w:name w:val="Emphasis"/>
    <w:uiPriority w:val="20"/>
    <w:qFormat/>
    <w:rsid w:val="006211F1"/>
    <w:rPr>
      <w:caps/>
      <w:color w:val="1F4D78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6211F1"/>
    <w:pPr>
      <w:spacing w:after="0" w:line="240" w:lineRule="auto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211F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211F1"/>
    <w:pPr>
      <w:spacing w:before="200" w:after="200" w:line="276" w:lineRule="auto"/>
      <w:ind w:left="720"/>
      <w:contextualSpacing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11F1"/>
    <w:pPr>
      <w:spacing w:before="200" w:after="200" w:line="276" w:lineRule="auto"/>
    </w:pPr>
    <w:rPr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211F1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1F1"/>
    <w:pPr>
      <w:pBdr>
        <w:top w:val="single" w:sz="4" w:space="10" w:color="5B9BD5" w:themeColor="accent1"/>
        <w:left w:val="single" w:sz="4" w:space="10" w:color="5B9BD5" w:themeColor="accent1"/>
      </w:pBdr>
      <w:spacing w:before="200" w:after="0" w:line="276" w:lineRule="auto"/>
      <w:ind w:left="1296" w:right="1152"/>
      <w:jc w:val="both"/>
    </w:pPr>
    <w:rPr>
      <w:i/>
      <w:iCs/>
      <w:color w:val="5B9BD5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1F1"/>
    <w:rPr>
      <w:i/>
      <w:iCs/>
      <w:color w:val="5B9BD5" w:themeColor="accent1"/>
      <w:sz w:val="20"/>
      <w:szCs w:val="20"/>
    </w:rPr>
  </w:style>
  <w:style w:type="character" w:styleId="SubtleEmphasis">
    <w:name w:val="Subtle Emphasis"/>
    <w:uiPriority w:val="19"/>
    <w:qFormat/>
    <w:rsid w:val="006211F1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6211F1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6211F1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6211F1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6211F1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1F1"/>
    <w:pPr>
      <w:keepNext w:val="0"/>
      <w:keepLines w:val="0"/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line="276" w:lineRule="auto"/>
      <w:outlineLvl w:val="9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1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21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3</Pages>
  <Words>3139</Words>
  <Characters>17896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arner</dc:creator>
  <cp:keywords/>
  <dc:description/>
  <cp:lastModifiedBy>Joseph Garner</cp:lastModifiedBy>
  <cp:revision>4</cp:revision>
  <dcterms:created xsi:type="dcterms:W3CDTF">2015-10-15T22:28:00Z</dcterms:created>
  <dcterms:modified xsi:type="dcterms:W3CDTF">2015-10-16T07:57:00Z</dcterms:modified>
</cp:coreProperties>
</file>